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FBC56" w14:textId="418067C2" w:rsidR="006403B5" w:rsidRDefault="0018122E">
      <w:pPr>
        <w:rPr>
          <w:rFonts w:ascii="Times New Roman" w:hAnsi="Times New Roman" w:cs="Times New Roman"/>
          <w:b/>
        </w:rPr>
      </w:pPr>
      <w:r w:rsidRPr="0018122E">
        <w:rPr>
          <w:rFonts w:ascii="Times New Roman" w:hAnsi="Times New Roman" w:cs="Times New Roman"/>
          <w:b/>
        </w:rPr>
        <w:t xml:space="preserve">Table </w:t>
      </w:r>
      <w:r w:rsidR="00F128C2">
        <w:rPr>
          <w:rFonts w:ascii="Times New Roman" w:hAnsi="Times New Roman" w:cs="Times New Roman"/>
          <w:b/>
        </w:rPr>
        <w:t>S</w:t>
      </w:r>
      <w:r w:rsidRPr="0018122E"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/>
          <w:b/>
        </w:rPr>
        <w:t>Primers for methylation specific PCR</w:t>
      </w:r>
    </w:p>
    <w:p w14:paraId="39CA77DD" w14:textId="77777777" w:rsidR="00D25BBD" w:rsidRDefault="00D25BBD">
      <w:pPr>
        <w:rPr>
          <w:rFonts w:ascii="Times New Roman" w:hAnsi="Times New Roman" w:cs="Times New Roman"/>
          <w:b/>
        </w:rPr>
      </w:pPr>
    </w:p>
    <w:tbl>
      <w:tblPr>
        <w:tblStyle w:val="a3"/>
        <w:tblW w:w="14005" w:type="dxa"/>
        <w:tblLayout w:type="fixed"/>
        <w:tblLook w:val="04A0" w:firstRow="1" w:lastRow="0" w:firstColumn="1" w:lastColumn="0" w:noHBand="0" w:noVBand="1"/>
      </w:tblPr>
      <w:tblGrid>
        <w:gridCol w:w="1271"/>
        <w:gridCol w:w="3209"/>
        <w:gridCol w:w="3175"/>
        <w:gridCol w:w="3175"/>
        <w:gridCol w:w="3175"/>
      </w:tblGrid>
      <w:tr w:rsidR="00D25BBD" w14:paraId="2680BF8A" w14:textId="77777777" w:rsidTr="00BB7F94"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B9D2A6" w14:textId="6A7CD932" w:rsidR="00D25BBD" w:rsidRDefault="00E30A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2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D2EFC3" w14:textId="01EB23BF" w:rsidR="00D25BBD" w:rsidRDefault="00D25B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ft M Primer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44F44B" w14:textId="34C71374" w:rsidR="00D25BBD" w:rsidRDefault="00D25B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ght M Primer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5C9CAA" w14:textId="54422468" w:rsidR="00D25BBD" w:rsidRDefault="00D25B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ft U Primer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F3012C" w14:textId="087B7D68" w:rsidR="00D25BBD" w:rsidRDefault="00D25B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ght U Primer</w:t>
            </w:r>
          </w:p>
        </w:tc>
      </w:tr>
      <w:tr w:rsidR="00D25BBD" w14:paraId="198B6B37" w14:textId="77777777" w:rsidTr="00BB7F94">
        <w:tc>
          <w:tcPr>
            <w:tcW w:w="12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440E0B5" w14:textId="4BBA8FCB" w:rsidR="00D25BBD" w:rsidRPr="00BB7F94" w:rsidRDefault="00D25BBD">
            <w:pPr>
              <w:rPr>
                <w:rFonts w:ascii="Times New Roman" w:hAnsi="Times New Roman" w:cs="Times New Roman"/>
                <w:b/>
                <w:i/>
              </w:rPr>
            </w:pPr>
            <w:r w:rsidRPr="00BB7F94">
              <w:rPr>
                <w:rFonts w:ascii="Times New Roman" w:hAnsi="Times New Roman" w:cs="Times New Roman"/>
                <w:b/>
                <w:i/>
              </w:rPr>
              <w:t>WDR41-1</w:t>
            </w:r>
          </w:p>
        </w:tc>
        <w:tc>
          <w:tcPr>
            <w:tcW w:w="32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F955D9" w14:textId="0E088B27" w:rsidR="00D25BBD" w:rsidRPr="00D25BBD" w:rsidRDefault="00D25B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25BBD">
              <w:rPr>
                <w:rFonts w:ascii="Times New Roman" w:hAnsi="Times New Roman" w:cs="Times New Roman"/>
                <w:sz w:val="21"/>
                <w:szCs w:val="21"/>
              </w:rPr>
              <w:t>TGTTATAGGGAGGGGTATTATTTTTC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5F345B" w14:textId="45D9689C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GAAACTTAAATAACTCGAACGAC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686EB0" w14:textId="080C92E2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T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6B1182" w14:textId="2D5419D0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AAAACTTAAATAACTCAAACAAC</w:t>
            </w:r>
          </w:p>
        </w:tc>
      </w:tr>
      <w:tr w:rsidR="00D25BBD" w14:paraId="7F3C9CCB" w14:textId="77777777" w:rsidTr="00BB7F9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9CDF4C" w14:textId="4F2B2C4C" w:rsidR="00D25BBD" w:rsidRPr="00BB7F94" w:rsidRDefault="00D25BBD">
            <w:pPr>
              <w:rPr>
                <w:rFonts w:ascii="Times New Roman" w:hAnsi="Times New Roman" w:cs="Times New Roman"/>
                <w:b/>
                <w:i/>
              </w:rPr>
            </w:pPr>
            <w:r w:rsidRPr="00BB7F94">
              <w:rPr>
                <w:rFonts w:ascii="Times New Roman" w:hAnsi="Times New Roman" w:cs="Times New Roman"/>
                <w:b/>
                <w:i/>
              </w:rPr>
              <w:t>WDR41-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612F1091" w14:textId="3F2625C8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GTTATAGGGAGGGGTATTATTT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59B8016" w14:textId="4B158DEE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GAAACTTAAATAACTCGAACG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98DBE09" w14:textId="64762CBD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DC02447" w14:textId="2546AB69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AAAACTTAAATAACTCAAACA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D25BBD" w14:paraId="167C633C" w14:textId="77777777" w:rsidTr="00BB7F94">
        <w:trPr>
          <w:trHeight w:val="35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581241" w14:textId="464F3960" w:rsidR="00D25BBD" w:rsidRPr="00BB7F94" w:rsidRDefault="00D25BBD">
            <w:pPr>
              <w:rPr>
                <w:rFonts w:ascii="Times New Roman" w:hAnsi="Times New Roman" w:cs="Times New Roman"/>
                <w:b/>
                <w:i/>
              </w:rPr>
            </w:pPr>
            <w:r w:rsidRPr="00BB7F94">
              <w:rPr>
                <w:rFonts w:ascii="Times New Roman" w:hAnsi="Times New Roman" w:cs="Times New Roman"/>
                <w:b/>
                <w:i/>
              </w:rPr>
              <w:t>WDR41-3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74C120DA" w14:textId="2BC249C2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01631D9" w14:textId="1035A04E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GAAACTTAAATAACTCGAACG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5E8325FA" w14:textId="7862B921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854C0FC" w14:textId="55D8F0E9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CACAAAACTTAAATAACTCAAACA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D25BBD" w14:paraId="529A22F6" w14:textId="77777777" w:rsidTr="00BB7F9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F7A68D" w14:textId="6858E294" w:rsidR="00D25BBD" w:rsidRPr="00BB7F94" w:rsidRDefault="00D25BBD">
            <w:pPr>
              <w:rPr>
                <w:rFonts w:ascii="Times New Roman" w:hAnsi="Times New Roman" w:cs="Times New Roman"/>
                <w:b/>
                <w:i/>
              </w:rPr>
            </w:pPr>
            <w:r w:rsidRPr="00BB7F94">
              <w:rPr>
                <w:rFonts w:ascii="Times New Roman" w:hAnsi="Times New Roman" w:cs="Times New Roman"/>
                <w:b/>
                <w:i/>
              </w:rPr>
              <w:t>WDR41-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14:paraId="03BD3A14" w14:textId="0E35EC63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GTTATAGGGAGGGGTATTATTT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D69D65A" w14:textId="625A397F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GAAACTTAAATAACTCGAACG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051004E" w14:textId="6BE174D2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E85805C" w14:textId="3FCF2732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CACAAAACTTAAATAACTCAAACA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D25BBD" w14:paraId="53943DB6" w14:textId="77777777" w:rsidTr="00BB7F94">
        <w:tc>
          <w:tcPr>
            <w:tcW w:w="12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9AB3EA" w14:textId="79105072" w:rsidR="00D25BBD" w:rsidRPr="00BB7F94" w:rsidRDefault="00D25BBD">
            <w:pPr>
              <w:rPr>
                <w:rFonts w:ascii="Times New Roman" w:hAnsi="Times New Roman" w:cs="Times New Roman"/>
                <w:b/>
                <w:i/>
              </w:rPr>
            </w:pPr>
            <w:r w:rsidRPr="00BB7F94">
              <w:rPr>
                <w:rFonts w:ascii="Times New Roman" w:hAnsi="Times New Roman" w:cs="Times New Roman"/>
                <w:b/>
                <w:i/>
              </w:rPr>
              <w:t>WDR41-5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F507F3" w14:textId="4D7E74AA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GTTATAGGGAGGGGTATTATTT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3EDD5B" w14:textId="50137117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ACGAAACTTAAATAACTCGAACGAC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BEAB00" w14:textId="2AF48B33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TATAGGGAGGGGTATTATTTTTTG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B2E8A7" w14:textId="55EEFB68" w:rsidR="00D25BBD" w:rsidRPr="00D25BBD" w:rsidRDefault="00F1374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374D">
              <w:rPr>
                <w:rFonts w:ascii="Times New Roman" w:hAnsi="Times New Roman" w:cs="Times New Roman"/>
                <w:sz w:val="21"/>
                <w:szCs w:val="21"/>
              </w:rPr>
              <w:t>CAAAACTTAAATAACTCAAACAAC</w:t>
            </w:r>
          </w:p>
        </w:tc>
      </w:tr>
    </w:tbl>
    <w:p w14:paraId="7B1D4C1E" w14:textId="77777777" w:rsidR="00945740" w:rsidRDefault="00945740">
      <w:pPr>
        <w:rPr>
          <w:rFonts w:ascii="Times New Roman" w:hAnsi="Times New Roman" w:cs="Times New Roman"/>
          <w:b/>
        </w:rPr>
      </w:pPr>
    </w:p>
    <w:p w14:paraId="50B906FC" w14:textId="77777777" w:rsidR="0018122E" w:rsidRDefault="0018122E">
      <w:pPr>
        <w:rPr>
          <w:rFonts w:ascii="Times New Roman" w:hAnsi="Times New Roman" w:cs="Times New Roman"/>
          <w:b/>
        </w:rPr>
      </w:pPr>
    </w:p>
    <w:p w14:paraId="654DBFEB" w14:textId="77777777" w:rsidR="0018122E" w:rsidRPr="0018122E" w:rsidRDefault="0018122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8122E" w:rsidRPr="0018122E" w:rsidSect="00D25BB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2E"/>
    <w:rsid w:val="0018122E"/>
    <w:rsid w:val="005521E1"/>
    <w:rsid w:val="006403B5"/>
    <w:rsid w:val="00945740"/>
    <w:rsid w:val="00960264"/>
    <w:rsid w:val="00BB7F94"/>
    <w:rsid w:val="00D25BBD"/>
    <w:rsid w:val="00E30A4D"/>
    <w:rsid w:val="00F128C2"/>
    <w:rsid w:val="00F1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7D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B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帅</dc:creator>
  <cp:keywords/>
  <dc:description/>
  <cp:lastModifiedBy>陈帅</cp:lastModifiedBy>
  <cp:revision>7</cp:revision>
  <dcterms:created xsi:type="dcterms:W3CDTF">2017-04-18T03:55:00Z</dcterms:created>
  <dcterms:modified xsi:type="dcterms:W3CDTF">2017-08-02T07:55:00Z</dcterms:modified>
</cp:coreProperties>
</file>